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54B5494"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5F8AA8E"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7FB3B591"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2C496D6B"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17F77186"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0ACAD862" w:rsidR="00E56322" w:rsidRPr="00B9566C" w:rsidRDefault="00994507"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2DBCBA5"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5203A94"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20741E1A"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21B39939"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209E804"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1169FCB"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59CDFA05"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DFD7FD0"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11D1AEB"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249E605F"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AE3DC6C"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428C191D"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3AC4D5F"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420F533"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0F6B8E81"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C46B0B3"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EF58198"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1B797166"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1D000CFB"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5FEB222"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 1</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370477A0"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416E1495"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71881B4"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4234AD9B"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9F4FDA1"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46B30006"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5C14CDCE"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52839B2"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33A1DAF"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7918902" w:rsidR="00E56322" w:rsidRPr="00B9566C" w:rsidRDefault="009945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541E1AC" w:rsidR="00E56322" w:rsidRPr="00B9566C" w:rsidRDefault="0099450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bookmarkStart w:id="0" w:name="_GoBack"/>
            <w:bookmarkEnd w:id="0"/>
          </w:p>
        </w:tc>
      </w:tr>
    </w:tbl>
    <w:p w14:paraId="5BC6FBB3" w14:textId="77777777" w:rsidR="003506E4" w:rsidRDefault="00994507"/>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994507"/>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79</Words>
  <Characters>6725</Characters>
  <Application>Microsoft Macintosh Word</Application>
  <DocSecurity>0</DocSecurity>
  <Lines>56</Lines>
  <Paragraphs>15</Paragraphs>
  <ScaleCrop>false</ScaleCrop>
  <LinksUpToDate>false</LinksUpToDate>
  <CharactersWithSpaces>7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simon.wilkins@monash.edu</cp:lastModifiedBy>
  <cp:revision>2</cp:revision>
  <dcterms:created xsi:type="dcterms:W3CDTF">2018-03-07T23:13:00Z</dcterms:created>
  <dcterms:modified xsi:type="dcterms:W3CDTF">2018-03-07T23:13:00Z</dcterms:modified>
</cp:coreProperties>
</file>